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6F177" w14:textId="6DEFD7B8" w:rsidR="006E43DC" w:rsidRPr="00C17A58" w:rsidRDefault="000114D7" w:rsidP="006E43DC">
      <w:pPr>
        <w:widowControl/>
        <w:jc w:val="center"/>
        <w:rPr>
          <w:rFonts w:ascii="SimSun" w:eastAsia="SimSun" w:hAnsi="SimSun" w:cs="SimSun"/>
          <w:kern w:val="0"/>
          <w:szCs w:val="21"/>
        </w:rPr>
      </w:pPr>
      <w:r>
        <w:rPr>
          <w:rFonts w:ascii="TimesNewRomanPSMT" w:eastAsia="SimSun" w:hAnsi="TimesNewRomanPSMT" w:cs="SimSun"/>
          <w:color w:val="000000"/>
          <w:kern w:val="0"/>
          <w:szCs w:val="21"/>
        </w:rPr>
        <w:t xml:space="preserve">Supplementary </w:t>
      </w:r>
      <w:r w:rsidR="006E43DC" w:rsidRPr="00C17A58">
        <w:rPr>
          <w:rFonts w:ascii="TimesNewRomanPSMT" w:eastAsia="SimSun" w:hAnsi="TimesNewRomanPSMT" w:cs="SimSun"/>
          <w:color w:val="000000"/>
          <w:kern w:val="0"/>
          <w:szCs w:val="21"/>
        </w:rPr>
        <w:t>Table 1 The primers sequence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4111"/>
      </w:tblGrid>
      <w:tr w:rsidR="006E43DC" w14:paraId="51567431" w14:textId="77777777" w:rsidTr="008B60B2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0A40A3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szCs w:val="21"/>
              </w:rPr>
              <w:t>Gene 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EA853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szCs w:val="21"/>
              </w:rPr>
              <w:t>Primer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C3C6A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Sequence</w:t>
            </w:r>
            <w:r w:rsidRPr="00C17A58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C17A58">
              <w:rPr>
                <w:rFonts w:ascii="Times New Roman" w:eastAsia="SimSun" w:hAnsi="Times New Roman" w:cs="Times New Roman"/>
                <w:szCs w:val="21"/>
              </w:rPr>
              <w:t>5’ - 3’</w:t>
            </w:r>
            <w:r w:rsidRPr="00C17A58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6E43DC" w14:paraId="71732018" w14:textId="77777777" w:rsidTr="008B60B2">
        <w:tc>
          <w:tcPr>
            <w:tcW w:w="1985" w:type="dxa"/>
            <w:vMerge w:val="restart"/>
            <w:vAlign w:val="center"/>
          </w:tcPr>
          <w:p w14:paraId="7CB452CA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2126" w:type="dxa"/>
            <w:vAlign w:val="center"/>
          </w:tcPr>
          <w:p w14:paraId="2CD90B2A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Ⅰ-F</w:t>
            </w:r>
          </w:p>
        </w:tc>
        <w:tc>
          <w:tcPr>
            <w:tcW w:w="4111" w:type="dxa"/>
          </w:tcPr>
          <w:p w14:paraId="1D8E26CC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GAGCTCTGTTTGGTACGGCTTTAGAAT</w:t>
            </w:r>
          </w:p>
        </w:tc>
      </w:tr>
      <w:tr w:rsidR="006E43DC" w14:paraId="1B1B8EAD" w14:textId="77777777" w:rsidTr="008B60B2">
        <w:tc>
          <w:tcPr>
            <w:tcW w:w="1985" w:type="dxa"/>
            <w:vMerge/>
            <w:vAlign w:val="center"/>
          </w:tcPr>
          <w:p w14:paraId="68A33D91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97DBF76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Ⅰ-R</w:t>
            </w:r>
          </w:p>
        </w:tc>
        <w:tc>
          <w:tcPr>
            <w:tcW w:w="4111" w:type="dxa"/>
          </w:tcPr>
          <w:p w14:paraId="4826FF43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ACTAGTGCGAGGAACTCCATCTCTCCA</w:t>
            </w:r>
          </w:p>
        </w:tc>
      </w:tr>
      <w:tr w:rsidR="006E43DC" w14:paraId="38C54E27" w14:textId="77777777" w:rsidTr="008B60B2">
        <w:tc>
          <w:tcPr>
            <w:tcW w:w="1985" w:type="dxa"/>
            <w:vMerge w:val="restart"/>
            <w:vAlign w:val="center"/>
          </w:tcPr>
          <w:p w14:paraId="0B3D3474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2126" w:type="dxa"/>
            <w:vAlign w:val="center"/>
          </w:tcPr>
          <w:p w14:paraId="4612030F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Ⅱ-F</w:t>
            </w:r>
          </w:p>
        </w:tc>
        <w:tc>
          <w:tcPr>
            <w:tcW w:w="4111" w:type="dxa"/>
          </w:tcPr>
          <w:p w14:paraId="3C0C23C7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C13C7">
              <w:rPr>
                <w:rFonts w:ascii="Times New Roman" w:eastAsia="SimSun" w:hAnsi="Times New Roman" w:cs="Times New Roman"/>
                <w:szCs w:val="21"/>
              </w:rPr>
              <w:t>CTCGAG</w:t>
            </w:r>
            <w:r w:rsidRPr="007041F9">
              <w:rPr>
                <w:rFonts w:ascii="Times New Roman" w:eastAsia="SimSun" w:hAnsi="Times New Roman" w:cs="Times New Roman"/>
                <w:szCs w:val="21"/>
              </w:rPr>
              <w:t>CATAAGGGTCGTTAAATGAGC</w:t>
            </w:r>
          </w:p>
        </w:tc>
      </w:tr>
      <w:tr w:rsidR="006E43DC" w14:paraId="49B15C23" w14:textId="77777777" w:rsidTr="008B60B2">
        <w:tc>
          <w:tcPr>
            <w:tcW w:w="1985" w:type="dxa"/>
            <w:vMerge/>
            <w:vAlign w:val="center"/>
          </w:tcPr>
          <w:p w14:paraId="0454053D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659AB2F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Ⅱ-R</w:t>
            </w:r>
          </w:p>
        </w:tc>
        <w:tc>
          <w:tcPr>
            <w:tcW w:w="4111" w:type="dxa"/>
          </w:tcPr>
          <w:p w14:paraId="5909027D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C13C7">
              <w:rPr>
                <w:rFonts w:ascii="Times New Roman" w:eastAsia="SimSun" w:hAnsi="Times New Roman" w:cs="Times New Roman"/>
                <w:szCs w:val="21"/>
              </w:rPr>
              <w:t>GGTACC</w:t>
            </w:r>
            <w:r w:rsidRPr="007041F9">
              <w:rPr>
                <w:rFonts w:ascii="Times New Roman" w:eastAsia="SimSun" w:hAnsi="Times New Roman" w:cs="Times New Roman"/>
                <w:szCs w:val="21"/>
              </w:rPr>
              <w:t>TGTCAAGTCGAAGGAGCACA</w:t>
            </w:r>
          </w:p>
        </w:tc>
      </w:tr>
      <w:tr w:rsidR="006E43DC" w14:paraId="1D09756B" w14:textId="77777777" w:rsidTr="008B60B2">
        <w:tc>
          <w:tcPr>
            <w:tcW w:w="1985" w:type="dxa"/>
            <w:vMerge w:val="restart"/>
            <w:vAlign w:val="center"/>
          </w:tcPr>
          <w:p w14:paraId="342885AE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</w:rPr>
              <w:t>p</w:t>
            </w:r>
            <w:r w:rsidRPr="00B04D6D">
              <w:rPr>
                <w:rFonts w:ascii="Times New Roman" w:eastAsia="SimSun" w:hAnsi="Times New Roman" w:cs="Times New Roman"/>
              </w:rPr>
              <w:t>EarleyGate104-BcK</w:t>
            </w:r>
            <w:r>
              <w:rPr>
                <w:rFonts w:ascii="Times New Roman" w:eastAsia="SimSun" w:hAnsi="Times New Roman" w:cs="Times New Roman" w:hint="eastAsia"/>
              </w:rPr>
              <w:t>MO</w:t>
            </w:r>
            <w:r w:rsidRPr="00B04D6D">
              <w:rPr>
                <w:rFonts w:ascii="Times New Roman" w:eastAsia="SimSun" w:hAnsi="Times New Roman" w:cs="Times New Roman"/>
              </w:rPr>
              <w:t>L</w:t>
            </w:r>
          </w:p>
        </w:tc>
        <w:tc>
          <w:tcPr>
            <w:tcW w:w="2126" w:type="dxa"/>
            <w:vAlign w:val="center"/>
          </w:tcPr>
          <w:p w14:paraId="119D2B52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 w:rsidRPr="00B04D6D">
              <w:rPr>
                <w:rFonts w:ascii="Times New Roman" w:eastAsia="SimSun" w:hAnsi="Times New Roman" w:cs="Times New Roman"/>
              </w:rPr>
              <w:t>EarleyGate104-BcK</w:t>
            </w:r>
            <w:r>
              <w:rPr>
                <w:rFonts w:ascii="Times New Roman" w:eastAsia="SimSun" w:hAnsi="Times New Roman" w:cs="Times New Roman" w:hint="eastAsia"/>
              </w:rPr>
              <w:t>MO</w:t>
            </w:r>
            <w:r w:rsidRPr="00B04D6D">
              <w:rPr>
                <w:rFonts w:ascii="Times New Roman" w:eastAsia="SimSun" w:hAnsi="Times New Roman" w:cs="Times New Roman"/>
              </w:rPr>
              <w:t>L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4111" w:type="dxa"/>
            <w:vAlign w:val="center"/>
          </w:tcPr>
          <w:p w14:paraId="5593AABA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CCATGTCTGGACAATCTTCAAGACA</w:t>
            </w:r>
          </w:p>
        </w:tc>
      </w:tr>
      <w:tr w:rsidR="006E43DC" w14:paraId="0D1600E7" w14:textId="77777777" w:rsidTr="008B60B2">
        <w:tc>
          <w:tcPr>
            <w:tcW w:w="1985" w:type="dxa"/>
            <w:vMerge/>
            <w:vAlign w:val="center"/>
          </w:tcPr>
          <w:p w14:paraId="0EEA472A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CB8E010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 w:rsidRPr="00B04D6D">
              <w:rPr>
                <w:rFonts w:ascii="Times New Roman" w:eastAsia="SimSun" w:hAnsi="Times New Roman" w:cs="Times New Roman"/>
              </w:rPr>
              <w:t>EarleyGate104-BcK</w:t>
            </w:r>
            <w:r>
              <w:rPr>
                <w:rFonts w:ascii="Times New Roman" w:eastAsia="SimSun" w:hAnsi="Times New Roman" w:cs="Times New Roman" w:hint="eastAsia"/>
              </w:rPr>
              <w:t>MO</w:t>
            </w:r>
            <w:r w:rsidRPr="00B04D6D">
              <w:rPr>
                <w:rFonts w:ascii="Times New Roman" w:eastAsia="SimSun" w:hAnsi="Times New Roman" w:cs="Times New Roman"/>
              </w:rPr>
              <w:t>L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4111" w:type="dxa"/>
            <w:vAlign w:val="center"/>
          </w:tcPr>
          <w:p w14:paraId="6B789C6D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CAGTCTTCCATCCCAATAATGCT</w:t>
            </w:r>
          </w:p>
        </w:tc>
      </w:tr>
      <w:tr w:rsidR="006E43DC" w14:paraId="0C39E049" w14:textId="77777777" w:rsidTr="008B60B2">
        <w:tc>
          <w:tcPr>
            <w:tcW w:w="1985" w:type="dxa"/>
            <w:vMerge w:val="restart"/>
            <w:vAlign w:val="center"/>
          </w:tcPr>
          <w:p w14:paraId="202D68C6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</w:p>
          <w:p w14:paraId="09193904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szCs w:val="21"/>
              </w:rPr>
              <w:t>hygromycin B</w:t>
            </w:r>
          </w:p>
        </w:tc>
        <w:tc>
          <w:tcPr>
            <w:tcW w:w="2126" w:type="dxa"/>
            <w:vAlign w:val="center"/>
          </w:tcPr>
          <w:p w14:paraId="27AD1410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4111" w:type="dxa"/>
          </w:tcPr>
          <w:p w14:paraId="35E779D6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CAACATGTTTGAAGCTTGGCAC</w:t>
            </w:r>
          </w:p>
        </w:tc>
      </w:tr>
      <w:tr w:rsidR="006E43DC" w14:paraId="1F8D3DDE" w14:textId="77777777" w:rsidTr="008B60B2">
        <w:tc>
          <w:tcPr>
            <w:tcW w:w="1985" w:type="dxa"/>
            <w:vMerge/>
            <w:vAlign w:val="center"/>
          </w:tcPr>
          <w:p w14:paraId="235E0652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9253B4C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4111" w:type="dxa"/>
          </w:tcPr>
          <w:p w14:paraId="5460C5B3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GGAGCAGCAGACGCGCTA</w:t>
            </w:r>
          </w:p>
        </w:tc>
      </w:tr>
      <w:tr w:rsidR="006E43DC" w14:paraId="37714387" w14:textId="77777777" w:rsidTr="008B60B2">
        <w:tc>
          <w:tcPr>
            <w:tcW w:w="1985" w:type="dxa"/>
            <w:vMerge w:val="restart"/>
            <w:vAlign w:val="center"/>
          </w:tcPr>
          <w:p w14:paraId="088B3F53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</w:p>
          <w:p w14:paraId="6109062D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szCs w:val="21"/>
              </w:rPr>
              <w:t>hygromycin B</w:t>
            </w:r>
          </w:p>
        </w:tc>
        <w:tc>
          <w:tcPr>
            <w:tcW w:w="2126" w:type="dxa"/>
            <w:vAlign w:val="center"/>
          </w:tcPr>
          <w:p w14:paraId="323EE0F0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4111" w:type="dxa"/>
          </w:tcPr>
          <w:p w14:paraId="314822F1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CTGCAGAACAGCGGGCAG</w:t>
            </w:r>
          </w:p>
        </w:tc>
      </w:tr>
      <w:tr w:rsidR="006E43DC" w14:paraId="6FDB5A12" w14:textId="77777777" w:rsidTr="008B60B2">
        <w:tc>
          <w:tcPr>
            <w:tcW w:w="1985" w:type="dxa"/>
            <w:vMerge/>
            <w:vAlign w:val="center"/>
          </w:tcPr>
          <w:p w14:paraId="0F3872EE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39DC29F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4111" w:type="dxa"/>
          </w:tcPr>
          <w:p w14:paraId="563FFD0A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GACATGTTCATCCTAGACAATTGG</w:t>
            </w:r>
          </w:p>
        </w:tc>
      </w:tr>
      <w:tr w:rsidR="006E43DC" w14:paraId="23E3AD9C" w14:textId="77777777" w:rsidTr="008B60B2">
        <w:tc>
          <w:tcPr>
            <w:tcW w:w="1985" w:type="dxa"/>
            <w:vMerge w:val="restart"/>
            <w:vAlign w:val="center"/>
          </w:tcPr>
          <w:p w14:paraId="4D1B64E4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romycin B</w:t>
            </w:r>
          </w:p>
        </w:tc>
        <w:tc>
          <w:tcPr>
            <w:tcW w:w="2126" w:type="dxa"/>
            <w:vAlign w:val="center"/>
          </w:tcPr>
          <w:p w14:paraId="2EFA5E83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4111" w:type="dxa"/>
          </w:tcPr>
          <w:p w14:paraId="56089FB4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CTATTCCTTTGCCCTCGGA</w:t>
            </w:r>
          </w:p>
        </w:tc>
      </w:tr>
      <w:tr w:rsidR="006E43DC" w14:paraId="7F7D0CDC" w14:textId="77777777" w:rsidTr="008B60B2">
        <w:tc>
          <w:tcPr>
            <w:tcW w:w="1985" w:type="dxa"/>
            <w:vMerge/>
            <w:vAlign w:val="center"/>
          </w:tcPr>
          <w:p w14:paraId="7087FEC1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C451E16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4111" w:type="dxa"/>
          </w:tcPr>
          <w:p w14:paraId="72A00216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ATGAAAAAGCCTGAACTCACCGC</w:t>
            </w:r>
          </w:p>
        </w:tc>
      </w:tr>
      <w:tr w:rsidR="006E43DC" w14:paraId="4E58A51F" w14:textId="77777777" w:rsidTr="008B60B2">
        <w:tc>
          <w:tcPr>
            <w:tcW w:w="1985" w:type="dxa"/>
            <w:vMerge w:val="restart"/>
            <w:vAlign w:val="center"/>
          </w:tcPr>
          <w:p w14:paraId="7B635253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</w:p>
        </w:tc>
        <w:tc>
          <w:tcPr>
            <w:tcW w:w="2126" w:type="dxa"/>
            <w:vAlign w:val="center"/>
          </w:tcPr>
          <w:p w14:paraId="2C5A247A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4111" w:type="dxa"/>
          </w:tcPr>
          <w:p w14:paraId="19362C92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TCATCCCCTCGTTGAGCTG</w:t>
            </w:r>
          </w:p>
        </w:tc>
      </w:tr>
      <w:tr w:rsidR="006E43DC" w14:paraId="0A0EC0F1" w14:textId="77777777" w:rsidTr="008B60B2">
        <w:tc>
          <w:tcPr>
            <w:tcW w:w="1985" w:type="dxa"/>
            <w:vMerge/>
            <w:vAlign w:val="center"/>
          </w:tcPr>
          <w:p w14:paraId="39C36610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82F3873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4111" w:type="dxa"/>
          </w:tcPr>
          <w:p w14:paraId="669555F0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ATTGTAAAGAAGAGCCAGAAACAGG</w:t>
            </w:r>
          </w:p>
        </w:tc>
      </w:tr>
      <w:tr w:rsidR="006E43DC" w14:paraId="535BE1D8" w14:textId="77777777" w:rsidTr="008B60B2">
        <w:tc>
          <w:tcPr>
            <w:tcW w:w="1985" w:type="dxa"/>
            <w:vMerge w:val="restart"/>
            <w:vAlign w:val="center"/>
          </w:tcPr>
          <w:p w14:paraId="730C8E7A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</w:p>
        </w:tc>
        <w:tc>
          <w:tcPr>
            <w:tcW w:w="2126" w:type="dxa"/>
            <w:vAlign w:val="center"/>
          </w:tcPr>
          <w:p w14:paraId="43C2CF9D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111" w:type="dxa"/>
          </w:tcPr>
          <w:p w14:paraId="23A38617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CGACACTCTGTGGTGTGAGT</w:t>
            </w:r>
          </w:p>
        </w:tc>
      </w:tr>
      <w:tr w:rsidR="006E43DC" w14:paraId="55244498" w14:textId="77777777" w:rsidTr="008B60B2">
        <w:tc>
          <w:tcPr>
            <w:tcW w:w="1985" w:type="dxa"/>
            <w:vMerge/>
            <w:vAlign w:val="center"/>
          </w:tcPr>
          <w:p w14:paraId="06F3EBDF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6AC79AA" w14:textId="77777777" w:rsidR="006E43DC" w:rsidRPr="00C17A58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K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O</w:t>
            </w:r>
            <w:r w:rsidRPr="00C17A5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C17A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111" w:type="dxa"/>
          </w:tcPr>
          <w:p w14:paraId="31C45CAE" w14:textId="77777777" w:rsidR="006E43DC" w:rsidRPr="004449D3" w:rsidRDefault="006E43DC" w:rsidP="008B60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449D3">
              <w:rPr>
                <w:rFonts w:ascii="Times New Roman" w:eastAsia="SimSun" w:hAnsi="Times New Roman" w:cs="Times New Roman"/>
                <w:kern w:val="0"/>
                <w:szCs w:val="21"/>
              </w:rPr>
              <w:t>TCGAGCTCATTGAACGGCTT</w:t>
            </w:r>
          </w:p>
        </w:tc>
      </w:tr>
      <w:tr w:rsidR="006E43DC" w14:paraId="116F9194" w14:textId="77777777" w:rsidTr="006E43DC">
        <w:tc>
          <w:tcPr>
            <w:tcW w:w="1985" w:type="dxa"/>
            <w:vMerge w:val="restart"/>
            <w:vAlign w:val="center"/>
          </w:tcPr>
          <w:p w14:paraId="6B685CB3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K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26" w:type="dxa"/>
            <w:vAlign w:val="center"/>
          </w:tcPr>
          <w:p w14:paraId="1DB924EF" w14:textId="77777777" w:rsidR="006E43DC" w:rsidRDefault="006E43DC" w:rsidP="006E43DC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K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111" w:type="dxa"/>
            <w:vAlign w:val="center"/>
          </w:tcPr>
          <w:p w14:paraId="62CA997F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CCCAATCAGGCTTGATCCC</w:t>
            </w:r>
          </w:p>
        </w:tc>
      </w:tr>
      <w:tr w:rsidR="006E43DC" w14:paraId="327DBD2E" w14:textId="77777777" w:rsidTr="006E43DC">
        <w:tc>
          <w:tcPr>
            <w:tcW w:w="1985" w:type="dxa"/>
            <w:vMerge/>
            <w:vAlign w:val="center"/>
          </w:tcPr>
          <w:p w14:paraId="00309896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35A6059" w14:textId="77777777" w:rsidR="006E43DC" w:rsidRDefault="006E43DC" w:rsidP="006E43DC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K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111" w:type="dxa"/>
            <w:vAlign w:val="center"/>
          </w:tcPr>
          <w:p w14:paraId="1D2F1678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GGCTAAAATGAGAATATCACCGG</w:t>
            </w:r>
          </w:p>
        </w:tc>
      </w:tr>
      <w:tr w:rsidR="006E43DC" w14:paraId="55E5B8BA" w14:textId="77777777" w:rsidTr="00CA6287">
        <w:tc>
          <w:tcPr>
            <w:tcW w:w="1985" w:type="dxa"/>
            <w:vMerge w:val="restart"/>
            <w:vAlign w:val="center"/>
          </w:tcPr>
          <w:p w14:paraId="1CCF6169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LF</w:t>
            </w:r>
          </w:p>
        </w:tc>
        <w:tc>
          <w:tcPr>
            <w:tcW w:w="2126" w:type="dxa"/>
            <w:vAlign w:val="center"/>
          </w:tcPr>
          <w:p w14:paraId="5AD8A87F" w14:textId="77777777" w:rsidR="006E43DC" w:rsidRDefault="006E43DC" w:rsidP="006E43DC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LF-F</w:t>
            </w:r>
          </w:p>
        </w:tc>
        <w:tc>
          <w:tcPr>
            <w:tcW w:w="4111" w:type="dxa"/>
            <w:vAlign w:val="center"/>
          </w:tcPr>
          <w:p w14:paraId="44C5088C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AAATCTGGTGACGGGCAGGAC</w:t>
            </w:r>
          </w:p>
        </w:tc>
      </w:tr>
      <w:tr w:rsidR="006E43DC" w14:paraId="0862CB48" w14:textId="77777777" w:rsidTr="00CA6287">
        <w:tc>
          <w:tcPr>
            <w:tcW w:w="1985" w:type="dxa"/>
            <w:vMerge/>
            <w:vAlign w:val="center"/>
          </w:tcPr>
          <w:p w14:paraId="68EC978D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77EF036" w14:textId="77777777" w:rsidR="006E43DC" w:rsidRDefault="006E43DC" w:rsidP="006E43DC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LF-R</w:t>
            </w:r>
          </w:p>
        </w:tc>
        <w:tc>
          <w:tcPr>
            <w:tcW w:w="4111" w:type="dxa"/>
            <w:vAlign w:val="center"/>
          </w:tcPr>
          <w:p w14:paraId="3BD2285A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GAGCCCAGAACGACGC</w:t>
            </w:r>
          </w:p>
        </w:tc>
      </w:tr>
      <w:tr w:rsidR="006E43DC" w14:paraId="06BCE5B8" w14:textId="77777777" w:rsidTr="0009685C">
        <w:tc>
          <w:tcPr>
            <w:tcW w:w="1985" w:type="dxa"/>
            <w:vMerge w:val="restart"/>
            <w:vAlign w:val="center"/>
          </w:tcPr>
          <w:p w14:paraId="511D40AD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1</w:t>
            </w:r>
          </w:p>
        </w:tc>
        <w:tc>
          <w:tcPr>
            <w:tcW w:w="2126" w:type="dxa"/>
            <w:vAlign w:val="center"/>
          </w:tcPr>
          <w:p w14:paraId="6A471D8A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4545182A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ATGGTTCAACTTCTCTCAATGGC</w:t>
            </w:r>
          </w:p>
        </w:tc>
      </w:tr>
      <w:tr w:rsidR="006E43DC" w14:paraId="1F5A9E8B" w14:textId="77777777" w:rsidTr="0009685C">
        <w:tc>
          <w:tcPr>
            <w:tcW w:w="1985" w:type="dxa"/>
            <w:vMerge/>
            <w:vAlign w:val="center"/>
          </w:tcPr>
          <w:p w14:paraId="17C56AE2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BA22BEF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677C1C68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TGGGACGGAGAGTGCGCTGAGGACG</w:t>
            </w:r>
          </w:p>
        </w:tc>
      </w:tr>
      <w:tr w:rsidR="006E43DC" w14:paraId="5BCB23E5" w14:textId="77777777" w:rsidTr="0009685C">
        <w:tc>
          <w:tcPr>
            <w:tcW w:w="1985" w:type="dxa"/>
            <w:vMerge w:val="restart"/>
            <w:vAlign w:val="center"/>
          </w:tcPr>
          <w:p w14:paraId="72810F63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5</w:t>
            </w:r>
          </w:p>
        </w:tc>
        <w:tc>
          <w:tcPr>
            <w:tcW w:w="2126" w:type="dxa"/>
            <w:vAlign w:val="center"/>
          </w:tcPr>
          <w:p w14:paraId="5C384173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</w:t>
            </w:r>
            <w:r w:rsidRPr="00C17A5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5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7533B59C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ATGGTTAAGTTTTCTGCCTGTC</w:t>
            </w:r>
          </w:p>
        </w:tc>
      </w:tr>
      <w:tr w:rsidR="006E43DC" w14:paraId="315B6DF1" w14:textId="77777777" w:rsidTr="0009685C">
        <w:tc>
          <w:tcPr>
            <w:tcW w:w="1985" w:type="dxa"/>
            <w:vMerge/>
            <w:vAlign w:val="center"/>
          </w:tcPr>
          <w:p w14:paraId="1B2CFCB5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7E7708A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</w:t>
            </w:r>
            <w:r w:rsidRPr="00C17A5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5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74D52E3A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GCCAGATGGGACTGCAAG</w:t>
            </w:r>
          </w:p>
        </w:tc>
      </w:tr>
      <w:tr w:rsidR="006E43DC" w14:paraId="1C2BA8B0" w14:textId="77777777" w:rsidTr="0009685C">
        <w:tc>
          <w:tcPr>
            <w:tcW w:w="1985" w:type="dxa"/>
            <w:vMerge w:val="restart"/>
            <w:vAlign w:val="center"/>
          </w:tcPr>
          <w:p w14:paraId="1B958E98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x1</w:t>
            </w:r>
          </w:p>
        </w:tc>
        <w:tc>
          <w:tcPr>
            <w:tcW w:w="2126" w:type="dxa"/>
            <w:vAlign w:val="center"/>
          </w:tcPr>
          <w:p w14:paraId="538C211A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x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41DED204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ATGCATTTTCAATTGAGC</w:t>
            </w:r>
          </w:p>
        </w:tc>
      </w:tr>
      <w:tr w:rsidR="006E43DC" w14:paraId="714BAB87" w14:textId="77777777" w:rsidTr="0009685C">
        <w:tc>
          <w:tcPr>
            <w:tcW w:w="1985" w:type="dxa"/>
            <w:vMerge/>
            <w:vAlign w:val="center"/>
          </w:tcPr>
          <w:p w14:paraId="51F33B7B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B3DCBD3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x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0CC15E4F" w14:textId="77777777" w:rsidR="006E43DC" w:rsidRPr="00C17A58" w:rsidRDefault="006E43D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GGTTCTAGCTGCCGGAGAAGGTGCA</w:t>
            </w:r>
          </w:p>
        </w:tc>
      </w:tr>
      <w:tr w:rsidR="004D64BC" w14:paraId="4C2FF56E" w14:textId="77777777" w:rsidTr="0009685C">
        <w:tc>
          <w:tcPr>
            <w:tcW w:w="1985" w:type="dxa"/>
            <w:vMerge w:val="restart"/>
            <w:vAlign w:val="center"/>
          </w:tcPr>
          <w:p w14:paraId="7F004809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4</w:t>
            </w:r>
          </w:p>
        </w:tc>
        <w:tc>
          <w:tcPr>
            <w:tcW w:w="2126" w:type="dxa"/>
            <w:vAlign w:val="center"/>
          </w:tcPr>
          <w:p w14:paraId="48D873FC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4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32E667FC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ATGCCTTCCACCAAGTCCA</w:t>
            </w:r>
          </w:p>
        </w:tc>
      </w:tr>
      <w:tr w:rsidR="004D64BC" w14:paraId="1FD6242B" w14:textId="77777777" w:rsidTr="0009685C">
        <w:tc>
          <w:tcPr>
            <w:tcW w:w="1985" w:type="dxa"/>
            <w:vMerge/>
            <w:vAlign w:val="center"/>
          </w:tcPr>
          <w:p w14:paraId="66E7505B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3029344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4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24D87A3C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GATCGGTCATGTCAAGGGTGACACC</w:t>
            </w:r>
          </w:p>
        </w:tc>
      </w:tr>
      <w:tr w:rsidR="004D64BC" w14:paraId="32EF77D6" w14:textId="77777777" w:rsidTr="0009685C">
        <w:tc>
          <w:tcPr>
            <w:tcW w:w="1985" w:type="dxa"/>
            <w:vMerge w:val="restart"/>
            <w:vAlign w:val="center"/>
          </w:tcPr>
          <w:p w14:paraId="75364D53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3</w:t>
            </w:r>
          </w:p>
        </w:tc>
        <w:tc>
          <w:tcPr>
            <w:tcW w:w="2126" w:type="dxa"/>
            <w:vAlign w:val="center"/>
          </w:tcPr>
          <w:p w14:paraId="3F4162D6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g3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4A7984FB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ATGCGTTCTGCGATCATCCTC</w:t>
            </w:r>
          </w:p>
        </w:tc>
      </w:tr>
      <w:tr w:rsidR="004D64BC" w14:paraId="6B09F4B1" w14:textId="77777777" w:rsidTr="0009685C">
        <w:tc>
          <w:tcPr>
            <w:tcW w:w="1985" w:type="dxa"/>
            <w:vMerge/>
            <w:vAlign w:val="center"/>
          </w:tcPr>
          <w:p w14:paraId="27D520BD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655BDE4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pg3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12629565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7A58">
              <w:rPr>
                <w:rFonts w:ascii="Times New Roman" w:eastAsia="SimSun" w:hAnsi="Times New Roman" w:cs="Times New Roman"/>
                <w:szCs w:val="21"/>
              </w:rPr>
              <w:t>TTGAAGACAACTGCATGCACTAGAC</w:t>
            </w:r>
          </w:p>
        </w:tc>
      </w:tr>
      <w:tr w:rsidR="004D64BC" w14:paraId="1C56EC64" w14:textId="77777777" w:rsidTr="0009685C">
        <w:tc>
          <w:tcPr>
            <w:tcW w:w="1985" w:type="dxa"/>
            <w:vMerge w:val="restart"/>
            <w:vAlign w:val="center"/>
          </w:tcPr>
          <w:p w14:paraId="77FD228F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me2</w:t>
            </w:r>
          </w:p>
        </w:tc>
        <w:tc>
          <w:tcPr>
            <w:tcW w:w="2126" w:type="dxa"/>
            <w:vAlign w:val="center"/>
          </w:tcPr>
          <w:p w14:paraId="4523B652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me2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061630B3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CGTTCCTTTGCCCTCCTCTCCC</w:t>
            </w:r>
          </w:p>
        </w:tc>
      </w:tr>
      <w:tr w:rsidR="004D64BC" w14:paraId="6A4FE233" w14:textId="77777777" w:rsidTr="0009685C">
        <w:tc>
          <w:tcPr>
            <w:tcW w:w="1985" w:type="dxa"/>
            <w:vMerge/>
            <w:vAlign w:val="center"/>
          </w:tcPr>
          <w:p w14:paraId="4DB775FE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2367DEC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me2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4F8988BF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CGGTGGTGGTGGTGGACAATGCA</w:t>
            </w:r>
          </w:p>
        </w:tc>
      </w:tr>
      <w:tr w:rsidR="004D64BC" w14:paraId="199474D9" w14:textId="77777777" w:rsidTr="0009685C">
        <w:tc>
          <w:tcPr>
            <w:tcW w:w="1985" w:type="dxa"/>
            <w:vMerge w:val="restart"/>
            <w:vAlign w:val="center"/>
          </w:tcPr>
          <w:p w14:paraId="15A59E10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mnl1</w:t>
            </w:r>
          </w:p>
        </w:tc>
        <w:tc>
          <w:tcPr>
            <w:tcW w:w="2126" w:type="dxa"/>
            <w:vAlign w:val="center"/>
          </w:tcPr>
          <w:p w14:paraId="0DAD95FF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mnl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5760045E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GAGCTGGCATTCCCGGA</w:t>
            </w:r>
          </w:p>
        </w:tc>
      </w:tr>
      <w:tr w:rsidR="004D64BC" w14:paraId="4037C517" w14:textId="77777777" w:rsidTr="0009685C">
        <w:tc>
          <w:tcPr>
            <w:tcW w:w="1985" w:type="dxa"/>
            <w:vMerge/>
            <w:vAlign w:val="center"/>
          </w:tcPr>
          <w:p w14:paraId="6F53757B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FCEE8EA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mnl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6FCA5550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GAAGTGCTGTTGCGCCGGTTTCT</w:t>
            </w:r>
          </w:p>
        </w:tc>
      </w:tr>
      <w:tr w:rsidR="004D64BC" w14:paraId="230FC483" w14:textId="77777777" w:rsidTr="0009685C">
        <w:tc>
          <w:tcPr>
            <w:tcW w:w="1985" w:type="dxa"/>
            <w:vMerge w:val="restart"/>
            <w:vAlign w:val="center"/>
          </w:tcPr>
          <w:p w14:paraId="3690D3E7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ams1</w:t>
            </w:r>
          </w:p>
        </w:tc>
        <w:tc>
          <w:tcPr>
            <w:tcW w:w="2126" w:type="dxa"/>
            <w:vAlign w:val="center"/>
          </w:tcPr>
          <w:p w14:paraId="6D1E28DF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ams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3912D8B1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GGTGGTGAAACTGTCTTA</w:t>
            </w:r>
          </w:p>
        </w:tc>
      </w:tr>
      <w:tr w:rsidR="004D64BC" w14:paraId="4E1DD569" w14:textId="77777777" w:rsidTr="0009685C">
        <w:tc>
          <w:tcPr>
            <w:tcW w:w="1985" w:type="dxa"/>
            <w:vMerge/>
            <w:vAlign w:val="center"/>
          </w:tcPr>
          <w:p w14:paraId="2EF290A2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AA375CA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ams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5BEA7F2D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ATAGTTTGATGTGCGGTTCTCCA</w:t>
            </w:r>
          </w:p>
        </w:tc>
      </w:tr>
      <w:tr w:rsidR="004D64BC" w14:paraId="6AD0E42E" w14:textId="77777777" w:rsidTr="0009685C">
        <w:tc>
          <w:tcPr>
            <w:tcW w:w="1985" w:type="dxa"/>
            <w:vMerge w:val="restart"/>
            <w:vAlign w:val="center"/>
          </w:tcPr>
          <w:p w14:paraId="699104D8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me1</w:t>
            </w:r>
          </w:p>
        </w:tc>
        <w:tc>
          <w:tcPr>
            <w:tcW w:w="2126" w:type="dxa"/>
            <w:vAlign w:val="center"/>
          </w:tcPr>
          <w:p w14:paraId="7B73BB4A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me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21E50A82" w14:textId="77777777" w:rsidR="004D64BC" w:rsidRPr="00C17A58" w:rsidRDefault="004D64BC" w:rsidP="006E43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CCGCAGTTCAGAGGAAGCCC</w:t>
            </w:r>
          </w:p>
        </w:tc>
      </w:tr>
      <w:tr w:rsidR="004D64BC" w14:paraId="41318D3E" w14:textId="77777777" w:rsidTr="0009685C">
        <w:tc>
          <w:tcPr>
            <w:tcW w:w="1985" w:type="dxa"/>
            <w:vMerge/>
            <w:vAlign w:val="center"/>
          </w:tcPr>
          <w:p w14:paraId="6ACEB96F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7ACD9ED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pme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5D3123A6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GGTATCCGATGAACTGGGTGGCA</w:t>
            </w:r>
          </w:p>
        </w:tc>
      </w:tr>
      <w:tr w:rsidR="004D64BC" w14:paraId="22F30C48" w14:textId="77777777" w:rsidTr="0009685C">
        <w:tc>
          <w:tcPr>
            <w:tcW w:w="1985" w:type="dxa"/>
            <w:vMerge w:val="restart"/>
            <w:vAlign w:val="center"/>
          </w:tcPr>
          <w:p w14:paraId="2504599E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cutA</w:t>
            </w:r>
          </w:p>
        </w:tc>
        <w:tc>
          <w:tcPr>
            <w:tcW w:w="2126" w:type="dxa"/>
            <w:vAlign w:val="center"/>
          </w:tcPr>
          <w:p w14:paraId="32EED0ED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cutA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0ED1D55D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AAGACCTCAGCTCAACAAC</w:t>
            </w:r>
          </w:p>
        </w:tc>
      </w:tr>
      <w:tr w:rsidR="004D64BC" w14:paraId="268BC2E2" w14:textId="77777777" w:rsidTr="0009685C">
        <w:tc>
          <w:tcPr>
            <w:tcW w:w="1985" w:type="dxa"/>
            <w:vMerge/>
            <w:vAlign w:val="center"/>
          </w:tcPr>
          <w:p w14:paraId="612AE22C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5339EC8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cutA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685F2E9A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TGACTGAAGATGACCCAAGAGCA</w:t>
            </w:r>
          </w:p>
        </w:tc>
      </w:tr>
      <w:tr w:rsidR="004D64BC" w14:paraId="3B9806EE" w14:textId="77777777" w:rsidTr="0009685C">
        <w:tc>
          <w:tcPr>
            <w:tcW w:w="1985" w:type="dxa"/>
            <w:vMerge w:val="restart"/>
            <w:vAlign w:val="center"/>
          </w:tcPr>
          <w:p w14:paraId="5AC01205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BccutB</w:t>
            </w:r>
          </w:p>
        </w:tc>
        <w:tc>
          <w:tcPr>
            <w:tcW w:w="2126" w:type="dxa"/>
            <w:vAlign w:val="center"/>
          </w:tcPr>
          <w:p w14:paraId="15803351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cutB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723D7AAC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AAGTTTTCACAGTCTCTG</w:t>
            </w:r>
          </w:p>
        </w:tc>
      </w:tr>
      <w:tr w:rsidR="004D64BC" w14:paraId="4B208457" w14:textId="77777777" w:rsidTr="0009685C">
        <w:tc>
          <w:tcPr>
            <w:tcW w:w="1985" w:type="dxa"/>
            <w:vMerge/>
            <w:vAlign w:val="center"/>
          </w:tcPr>
          <w:p w14:paraId="524EA869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E9F96B8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cutB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3B65CAC4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CAAAGATAAGCATCATTGGTGCG</w:t>
            </w:r>
          </w:p>
        </w:tc>
      </w:tr>
      <w:tr w:rsidR="004D64BC" w14:paraId="2AD566E0" w14:textId="77777777" w:rsidTr="0009685C">
        <w:tc>
          <w:tcPr>
            <w:tcW w:w="1985" w:type="dxa"/>
            <w:vMerge w:val="restart"/>
            <w:vAlign w:val="center"/>
          </w:tcPr>
          <w:p w14:paraId="3981CDDB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mns1</w:t>
            </w:r>
          </w:p>
        </w:tc>
        <w:tc>
          <w:tcPr>
            <w:tcW w:w="2126" w:type="dxa"/>
            <w:vAlign w:val="center"/>
          </w:tcPr>
          <w:p w14:paraId="43C312A4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mns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4111" w:type="dxa"/>
            <w:vAlign w:val="center"/>
          </w:tcPr>
          <w:p w14:paraId="2DAEED61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AACAGTGCGACCCCTTTAACC</w:t>
            </w:r>
          </w:p>
        </w:tc>
      </w:tr>
      <w:tr w:rsidR="004D64BC" w14:paraId="163C919A" w14:textId="77777777" w:rsidTr="0009685C">
        <w:tc>
          <w:tcPr>
            <w:tcW w:w="1985" w:type="dxa"/>
            <w:vMerge/>
            <w:vAlign w:val="center"/>
          </w:tcPr>
          <w:p w14:paraId="57D86189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322AD85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cmns1</w:t>
            </w: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4111" w:type="dxa"/>
            <w:vAlign w:val="center"/>
          </w:tcPr>
          <w:p w14:paraId="04679E9D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2D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AATTGCGCTGAGGATCTGTGAAA</w:t>
            </w:r>
          </w:p>
        </w:tc>
      </w:tr>
      <w:tr w:rsidR="004D64BC" w14:paraId="1F40A438" w14:textId="77777777" w:rsidTr="0009685C">
        <w:tc>
          <w:tcPr>
            <w:tcW w:w="1985" w:type="dxa"/>
            <w:vMerge w:val="restart"/>
            <w:vAlign w:val="center"/>
          </w:tcPr>
          <w:p w14:paraId="2CAA8D00" w14:textId="77777777" w:rsidR="004D64BC" w:rsidRPr="004D64BC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64BC">
              <w:rPr>
                <w:rFonts w:ascii="Times New Roman" w:eastAsia="SimSun" w:hAnsi="Times New Roman" w:cs="Times New Roman"/>
                <w:i/>
                <w:iCs/>
                <w:szCs w:val="21"/>
              </w:rPr>
              <w:t>β-Tublin</w:t>
            </w:r>
          </w:p>
        </w:tc>
        <w:tc>
          <w:tcPr>
            <w:tcW w:w="2126" w:type="dxa"/>
            <w:vAlign w:val="center"/>
          </w:tcPr>
          <w:p w14:paraId="25EFFA7D" w14:textId="77777777" w:rsidR="004D64BC" w:rsidRPr="00BD2DDC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D64BC">
              <w:rPr>
                <w:rFonts w:ascii="Times New Roman" w:eastAsia="SimSun" w:hAnsi="Times New Roman" w:cs="Times New Roman"/>
                <w:i/>
                <w:iCs/>
                <w:szCs w:val="21"/>
              </w:rPr>
              <w:t>β-Tublin</w:t>
            </w:r>
            <w:r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vAlign w:val="center"/>
          </w:tcPr>
          <w:p w14:paraId="02695DD0" w14:textId="77777777" w:rsidR="004D64BC" w:rsidRPr="00BD2DDC" w:rsidRDefault="004D64BC" w:rsidP="006E43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CGTGAAATCGTCCGTG</w:t>
            </w:r>
          </w:p>
        </w:tc>
      </w:tr>
      <w:tr w:rsidR="004D64BC" w14:paraId="0A5F997B" w14:textId="77777777" w:rsidTr="0009685C">
        <w:tc>
          <w:tcPr>
            <w:tcW w:w="1985" w:type="dxa"/>
            <w:vMerge/>
            <w:vAlign w:val="center"/>
          </w:tcPr>
          <w:p w14:paraId="0DE8BFE8" w14:textId="77777777" w:rsidR="004D64BC" w:rsidRPr="00C17A58" w:rsidRDefault="004D64BC" w:rsidP="006E43D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516DD4E" w14:textId="77777777" w:rsidR="004D64BC" w:rsidRPr="00BD2DDC" w:rsidRDefault="004D64BC" w:rsidP="006E43DC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D64BC">
              <w:rPr>
                <w:rFonts w:ascii="Times New Roman" w:eastAsia="SimSun" w:hAnsi="Times New Roman" w:cs="Times New Roman"/>
                <w:i/>
                <w:iCs/>
                <w:szCs w:val="21"/>
              </w:rPr>
              <w:t>β-Tublin</w:t>
            </w:r>
            <w:r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vAlign w:val="center"/>
          </w:tcPr>
          <w:p w14:paraId="4934D1C0" w14:textId="77777777" w:rsidR="004D64BC" w:rsidRPr="00BD2DDC" w:rsidRDefault="004D64BC" w:rsidP="006E43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ATACCACCGCTCTCAAGAC</w:t>
            </w:r>
          </w:p>
        </w:tc>
      </w:tr>
    </w:tbl>
    <w:p w14:paraId="108FB849" w14:textId="77777777" w:rsidR="00BA11B8" w:rsidRDefault="00BA11B8"/>
    <w:sectPr w:rsidR="00BA1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3DC"/>
    <w:rsid w:val="00004174"/>
    <w:rsid w:val="000114D7"/>
    <w:rsid w:val="00021277"/>
    <w:rsid w:val="000232DD"/>
    <w:rsid w:val="000269FB"/>
    <w:rsid w:val="0003709F"/>
    <w:rsid w:val="00041B2E"/>
    <w:rsid w:val="0006265F"/>
    <w:rsid w:val="0007149A"/>
    <w:rsid w:val="00074F8A"/>
    <w:rsid w:val="000764CC"/>
    <w:rsid w:val="00085925"/>
    <w:rsid w:val="000A00DB"/>
    <w:rsid w:val="000A3F7D"/>
    <w:rsid w:val="000A6E06"/>
    <w:rsid w:val="000A7977"/>
    <w:rsid w:val="000B1AA0"/>
    <w:rsid w:val="000B405A"/>
    <w:rsid w:val="000C1DA3"/>
    <w:rsid w:val="000C2C6F"/>
    <w:rsid w:val="000C59AE"/>
    <w:rsid w:val="000E3E50"/>
    <w:rsid w:val="000F301C"/>
    <w:rsid w:val="000F665F"/>
    <w:rsid w:val="001061C9"/>
    <w:rsid w:val="001062A8"/>
    <w:rsid w:val="00122A3F"/>
    <w:rsid w:val="00125DE8"/>
    <w:rsid w:val="001266D7"/>
    <w:rsid w:val="0013526E"/>
    <w:rsid w:val="0013606E"/>
    <w:rsid w:val="00140CD5"/>
    <w:rsid w:val="0014719D"/>
    <w:rsid w:val="00161F8C"/>
    <w:rsid w:val="00174B96"/>
    <w:rsid w:val="001925A3"/>
    <w:rsid w:val="00194E2A"/>
    <w:rsid w:val="0019733A"/>
    <w:rsid w:val="001A23D1"/>
    <w:rsid w:val="001A3A45"/>
    <w:rsid w:val="001B5694"/>
    <w:rsid w:val="001D7AFC"/>
    <w:rsid w:val="00200DEC"/>
    <w:rsid w:val="00210DF2"/>
    <w:rsid w:val="00211672"/>
    <w:rsid w:val="00214735"/>
    <w:rsid w:val="00214B19"/>
    <w:rsid w:val="00231EFE"/>
    <w:rsid w:val="002372B9"/>
    <w:rsid w:val="0026231D"/>
    <w:rsid w:val="00263942"/>
    <w:rsid w:val="00281212"/>
    <w:rsid w:val="00295A07"/>
    <w:rsid w:val="002A13F6"/>
    <w:rsid w:val="002A523E"/>
    <w:rsid w:val="002A6715"/>
    <w:rsid w:val="002B6F12"/>
    <w:rsid w:val="002C448B"/>
    <w:rsid w:val="002C573E"/>
    <w:rsid w:val="002D52A7"/>
    <w:rsid w:val="002E4551"/>
    <w:rsid w:val="002E77B5"/>
    <w:rsid w:val="002F473E"/>
    <w:rsid w:val="00303AA5"/>
    <w:rsid w:val="0030690F"/>
    <w:rsid w:val="00320DDE"/>
    <w:rsid w:val="00325C5A"/>
    <w:rsid w:val="00332264"/>
    <w:rsid w:val="00333742"/>
    <w:rsid w:val="00345B87"/>
    <w:rsid w:val="00354976"/>
    <w:rsid w:val="0036399C"/>
    <w:rsid w:val="00385236"/>
    <w:rsid w:val="0038588B"/>
    <w:rsid w:val="00386883"/>
    <w:rsid w:val="00394D39"/>
    <w:rsid w:val="00395063"/>
    <w:rsid w:val="00397422"/>
    <w:rsid w:val="003A144C"/>
    <w:rsid w:val="003A2662"/>
    <w:rsid w:val="003A3457"/>
    <w:rsid w:val="003A7024"/>
    <w:rsid w:val="003B329B"/>
    <w:rsid w:val="003B7A76"/>
    <w:rsid w:val="003C64DA"/>
    <w:rsid w:val="003D0F38"/>
    <w:rsid w:val="003D277F"/>
    <w:rsid w:val="003E01E7"/>
    <w:rsid w:val="003E335B"/>
    <w:rsid w:val="003F458F"/>
    <w:rsid w:val="003F5EBC"/>
    <w:rsid w:val="00400E11"/>
    <w:rsid w:val="00410F18"/>
    <w:rsid w:val="004219B9"/>
    <w:rsid w:val="00437290"/>
    <w:rsid w:val="00437D47"/>
    <w:rsid w:val="004408C8"/>
    <w:rsid w:val="00453A77"/>
    <w:rsid w:val="004605E2"/>
    <w:rsid w:val="0046229F"/>
    <w:rsid w:val="00463C40"/>
    <w:rsid w:val="00463EAF"/>
    <w:rsid w:val="004751F3"/>
    <w:rsid w:val="00477334"/>
    <w:rsid w:val="00481C94"/>
    <w:rsid w:val="00484463"/>
    <w:rsid w:val="00485A53"/>
    <w:rsid w:val="004B3F71"/>
    <w:rsid w:val="004B6084"/>
    <w:rsid w:val="004B6387"/>
    <w:rsid w:val="004C4B5C"/>
    <w:rsid w:val="004D64BC"/>
    <w:rsid w:val="004E2F6C"/>
    <w:rsid w:val="004F00B5"/>
    <w:rsid w:val="004F682A"/>
    <w:rsid w:val="00510C2F"/>
    <w:rsid w:val="005145A2"/>
    <w:rsid w:val="0052130D"/>
    <w:rsid w:val="00521547"/>
    <w:rsid w:val="00526832"/>
    <w:rsid w:val="0052695E"/>
    <w:rsid w:val="005365FB"/>
    <w:rsid w:val="00536999"/>
    <w:rsid w:val="00554FDE"/>
    <w:rsid w:val="00560B8A"/>
    <w:rsid w:val="00563597"/>
    <w:rsid w:val="00564F6B"/>
    <w:rsid w:val="00573C08"/>
    <w:rsid w:val="005831C9"/>
    <w:rsid w:val="00586FAE"/>
    <w:rsid w:val="005962D8"/>
    <w:rsid w:val="005977C4"/>
    <w:rsid w:val="005A5E20"/>
    <w:rsid w:val="005A69AF"/>
    <w:rsid w:val="005C2524"/>
    <w:rsid w:val="005D15A3"/>
    <w:rsid w:val="005D6F30"/>
    <w:rsid w:val="005F2145"/>
    <w:rsid w:val="005F347C"/>
    <w:rsid w:val="005F38E4"/>
    <w:rsid w:val="005F4708"/>
    <w:rsid w:val="005F4EE8"/>
    <w:rsid w:val="00623E71"/>
    <w:rsid w:val="006244D7"/>
    <w:rsid w:val="00634767"/>
    <w:rsid w:val="00636E33"/>
    <w:rsid w:val="00637CF4"/>
    <w:rsid w:val="0064093A"/>
    <w:rsid w:val="006477D2"/>
    <w:rsid w:val="006531EA"/>
    <w:rsid w:val="00681EB0"/>
    <w:rsid w:val="006829E6"/>
    <w:rsid w:val="00683942"/>
    <w:rsid w:val="00685B3A"/>
    <w:rsid w:val="006A4BB4"/>
    <w:rsid w:val="006A5BDE"/>
    <w:rsid w:val="006A64F1"/>
    <w:rsid w:val="006B12E5"/>
    <w:rsid w:val="006B75E2"/>
    <w:rsid w:val="006C06E0"/>
    <w:rsid w:val="006C3443"/>
    <w:rsid w:val="006C6301"/>
    <w:rsid w:val="006D0328"/>
    <w:rsid w:val="006D13E3"/>
    <w:rsid w:val="006D181A"/>
    <w:rsid w:val="006D654C"/>
    <w:rsid w:val="006E1BCF"/>
    <w:rsid w:val="006E43DC"/>
    <w:rsid w:val="006E505D"/>
    <w:rsid w:val="007061D5"/>
    <w:rsid w:val="007107F5"/>
    <w:rsid w:val="00731049"/>
    <w:rsid w:val="0074414C"/>
    <w:rsid w:val="007466E5"/>
    <w:rsid w:val="00746F3C"/>
    <w:rsid w:val="0075360A"/>
    <w:rsid w:val="00771561"/>
    <w:rsid w:val="0077555D"/>
    <w:rsid w:val="00775D1E"/>
    <w:rsid w:val="007B21B1"/>
    <w:rsid w:val="007B46C9"/>
    <w:rsid w:val="007B5BA6"/>
    <w:rsid w:val="007D5FB8"/>
    <w:rsid w:val="007D665C"/>
    <w:rsid w:val="007E4FF7"/>
    <w:rsid w:val="007E5248"/>
    <w:rsid w:val="007F40A4"/>
    <w:rsid w:val="008106DA"/>
    <w:rsid w:val="008204F1"/>
    <w:rsid w:val="00830B52"/>
    <w:rsid w:val="00835400"/>
    <w:rsid w:val="0083768F"/>
    <w:rsid w:val="00855A03"/>
    <w:rsid w:val="00856C3E"/>
    <w:rsid w:val="00863F7A"/>
    <w:rsid w:val="0086788A"/>
    <w:rsid w:val="00867F6C"/>
    <w:rsid w:val="00870454"/>
    <w:rsid w:val="00871B95"/>
    <w:rsid w:val="00874E30"/>
    <w:rsid w:val="00882C19"/>
    <w:rsid w:val="00890B2A"/>
    <w:rsid w:val="00893CAC"/>
    <w:rsid w:val="008A29C9"/>
    <w:rsid w:val="008B2B8F"/>
    <w:rsid w:val="008B397D"/>
    <w:rsid w:val="008B5AC6"/>
    <w:rsid w:val="008B6AEC"/>
    <w:rsid w:val="008C2407"/>
    <w:rsid w:val="008D3F2B"/>
    <w:rsid w:val="008D4459"/>
    <w:rsid w:val="008E70E2"/>
    <w:rsid w:val="008F1ECB"/>
    <w:rsid w:val="00912F1D"/>
    <w:rsid w:val="00914293"/>
    <w:rsid w:val="00917E9D"/>
    <w:rsid w:val="009258B4"/>
    <w:rsid w:val="0092611B"/>
    <w:rsid w:val="00945175"/>
    <w:rsid w:val="00951467"/>
    <w:rsid w:val="00953EA6"/>
    <w:rsid w:val="009560E8"/>
    <w:rsid w:val="009619F9"/>
    <w:rsid w:val="00963A7E"/>
    <w:rsid w:val="009644DD"/>
    <w:rsid w:val="009738B5"/>
    <w:rsid w:val="00976B82"/>
    <w:rsid w:val="00994891"/>
    <w:rsid w:val="009970E8"/>
    <w:rsid w:val="009A28DD"/>
    <w:rsid w:val="009B203F"/>
    <w:rsid w:val="009B794C"/>
    <w:rsid w:val="009C11AB"/>
    <w:rsid w:val="009C299A"/>
    <w:rsid w:val="009D4BE9"/>
    <w:rsid w:val="009D60EA"/>
    <w:rsid w:val="009D6905"/>
    <w:rsid w:val="009D7209"/>
    <w:rsid w:val="009E0176"/>
    <w:rsid w:val="009E0E8F"/>
    <w:rsid w:val="009F1A34"/>
    <w:rsid w:val="00A147A5"/>
    <w:rsid w:val="00A15CB1"/>
    <w:rsid w:val="00A16D8A"/>
    <w:rsid w:val="00A16E25"/>
    <w:rsid w:val="00A17AA5"/>
    <w:rsid w:val="00A214A1"/>
    <w:rsid w:val="00A3312D"/>
    <w:rsid w:val="00A4748C"/>
    <w:rsid w:val="00A55FB4"/>
    <w:rsid w:val="00A64398"/>
    <w:rsid w:val="00A711CE"/>
    <w:rsid w:val="00A73B4C"/>
    <w:rsid w:val="00A75670"/>
    <w:rsid w:val="00A833F5"/>
    <w:rsid w:val="00A85FB3"/>
    <w:rsid w:val="00A93FC9"/>
    <w:rsid w:val="00A96028"/>
    <w:rsid w:val="00AB39E5"/>
    <w:rsid w:val="00AC2CBD"/>
    <w:rsid w:val="00AD1772"/>
    <w:rsid w:val="00AF6E6A"/>
    <w:rsid w:val="00AF74A1"/>
    <w:rsid w:val="00B00ABA"/>
    <w:rsid w:val="00B06474"/>
    <w:rsid w:val="00B10DA6"/>
    <w:rsid w:val="00B12CD0"/>
    <w:rsid w:val="00B1500A"/>
    <w:rsid w:val="00B15966"/>
    <w:rsid w:val="00B17CB4"/>
    <w:rsid w:val="00B2429B"/>
    <w:rsid w:val="00B24EEF"/>
    <w:rsid w:val="00B34AD7"/>
    <w:rsid w:val="00B34E0F"/>
    <w:rsid w:val="00B4046F"/>
    <w:rsid w:val="00B4513E"/>
    <w:rsid w:val="00B4634E"/>
    <w:rsid w:val="00B52236"/>
    <w:rsid w:val="00B55325"/>
    <w:rsid w:val="00B559EA"/>
    <w:rsid w:val="00B57D0C"/>
    <w:rsid w:val="00B70A43"/>
    <w:rsid w:val="00B76070"/>
    <w:rsid w:val="00B833A4"/>
    <w:rsid w:val="00B840F8"/>
    <w:rsid w:val="00B9161B"/>
    <w:rsid w:val="00B94239"/>
    <w:rsid w:val="00B965BB"/>
    <w:rsid w:val="00BA0641"/>
    <w:rsid w:val="00BA11B8"/>
    <w:rsid w:val="00BB76F3"/>
    <w:rsid w:val="00BC393D"/>
    <w:rsid w:val="00BC6689"/>
    <w:rsid w:val="00BC7919"/>
    <w:rsid w:val="00BD3B28"/>
    <w:rsid w:val="00BD4B18"/>
    <w:rsid w:val="00BD5E14"/>
    <w:rsid w:val="00BD761C"/>
    <w:rsid w:val="00BE011C"/>
    <w:rsid w:val="00BF27F7"/>
    <w:rsid w:val="00C06D30"/>
    <w:rsid w:val="00C253FE"/>
    <w:rsid w:val="00C526F5"/>
    <w:rsid w:val="00C5761A"/>
    <w:rsid w:val="00C61B2F"/>
    <w:rsid w:val="00C6383B"/>
    <w:rsid w:val="00C90544"/>
    <w:rsid w:val="00C9579D"/>
    <w:rsid w:val="00CA2DE8"/>
    <w:rsid w:val="00CA457E"/>
    <w:rsid w:val="00CB03EB"/>
    <w:rsid w:val="00CB0472"/>
    <w:rsid w:val="00CC7DBB"/>
    <w:rsid w:val="00CD6719"/>
    <w:rsid w:val="00CD7657"/>
    <w:rsid w:val="00CE056C"/>
    <w:rsid w:val="00CE157E"/>
    <w:rsid w:val="00CE3EB4"/>
    <w:rsid w:val="00CE658D"/>
    <w:rsid w:val="00CE6D45"/>
    <w:rsid w:val="00CF1CD0"/>
    <w:rsid w:val="00CF52E7"/>
    <w:rsid w:val="00CF6350"/>
    <w:rsid w:val="00D022F5"/>
    <w:rsid w:val="00D0411F"/>
    <w:rsid w:val="00D10A3C"/>
    <w:rsid w:val="00D16891"/>
    <w:rsid w:val="00D17D1B"/>
    <w:rsid w:val="00D243DF"/>
    <w:rsid w:val="00D274D6"/>
    <w:rsid w:val="00D36DB3"/>
    <w:rsid w:val="00D55E02"/>
    <w:rsid w:val="00D56DD2"/>
    <w:rsid w:val="00D6199C"/>
    <w:rsid w:val="00D64153"/>
    <w:rsid w:val="00D852A1"/>
    <w:rsid w:val="00D852FD"/>
    <w:rsid w:val="00D85B3A"/>
    <w:rsid w:val="00D92D65"/>
    <w:rsid w:val="00DA0243"/>
    <w:rsid w:val="00DA6628"/>
    <w:rsid w:val="00DC6320"/>
    <w:rsid w:val="00DC66C8"/>
    <w:rsid w:val="00DD3F6A"/>
    <w:rsid w:val="00DD5D6B"/>
    <w:rsid w:val="00DD758A"/>
    <w:rsid w:val="00DE16ED"/>
    <w:rsid w:val="00DF4A90"/>
    <w:rsid w:val="00DF53D9"/>
    <w:rsid w:val="00E14EBF"/>
    <w:rsid w:val="00E30E10"/>
    <w:rsid w:val="00E32806"/>
    <w:rsid w:val="00E409B8"/>
    <w:rsid w:val="00E44A4B"/>
    <w:rsid w:val="00E62358"/>
    <w:rsid w:val="00E65E0B"/>
    <w:rsid w:val="00E706EE"/>
    <w:rsid w:val="00E7782A"/>
    <w:rsid w:val="00E85B18"/>
    <w:rsid w:val="00E86ECE"/>
    <w:rsid w:val="00E97811"/>
    <w:rsid w:val="00EA1B9E"/>
    <w:rsid w:val="00EA4EEA"/>
    <w:rsid w:val="00EB4C6C"/>
    <w:rsid w:val="00EB4EA4"/>
    <w:rsid w:val="00EB5833"/>
    <w:rsid w:val="00EB6179"/>
    <w:rsid w:val="00EB693C"/>
    <w:rsid w:val="00EC1C9A"/>
    <w:rsid w:val="00EC2AA8"/>
    <w:rsid w:val="00ED5A43"/>
    <w:rsid w:val="00EE177F"/>
    <w:rsid w:val="00EE2215"/>
    <w:rsid w:val="00EE44AE"/>
    <w:rsid w:val="00F040B5"/>
    <w:rsid w:val="00F20777"/>
    <w:rsid w:val="00F21028"/>
    <w:rsid w:val="00F23F50"/>
    <w:rsid w:val="00F24587"/>
    <w:rsid w:val="00F33BF7"/>
    <w:rsid w:val="00F354AC"/>
    <w:rsid w:val="00F376CC"/>
    <w:rsid w:val="00F42B49"/>
    <w:rsid w:val="00F5136C"/>
    <w:rsid w:val="00F634BB"/>
    <w:rsid w:val="00F643B2"/>
    <w:rsid w:val="00F7134A"/>
    <w:rsid w:val="00F811DF"/>
    <w:rsid w:val="00F85B98"/>
    <w:rsid w:val="00F868E9"/>
    <w:rsid w:val="00F87E1C"/>
    <w:rsid w:val="00F95811"/>
    <w:rsid w:val="00FA5119"/>
    <w:rsid w:val="00FB3752"/>
    <w:rsid w:val="00FB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F4B5"/>
  <w15:chartTrackingRefBased/>
  <w15:docId w15:val="{78CFEAD9-8A07-AD4D-A7DF-9FE8458B8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3DC"/>
    <w:pPr>
      <w:widowControl w:val="0"/>
      <w:jc w:val="both"/>
    </w:pPr>
    <w:rPr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3DC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李</dc:creator>
  <cp:keywords/>
  <dc:description/>
  <cp:lastModifiedBy>Matthew Attwaters</cp:lastModifiedBy>
  <cp:revision>3</cp:revision>
  <dcterms:created xsi:type="dcterms:W3CDTF">2025-03-06T07:22:00Z</dcterms:created>
  <dcterms:modified xsi:type="dcterms:W3CDTF">2025-06-04T12:59:00Z</dcterms:modified>
</cp:coreProperties>
</file>